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BDC" w:rsidRDefault="00992A70" w:rsidP="00992A70">
      <w:pPr>
        <w:rPr>
          <w:rFonts w:ascii="Times New Roman" w:hAnsi="Times New Roman" w:cs="Times New Roman"/>
          <w:sz w:val="24"/>
          <w:szCs w:val="24"/>
        </w:rPr>
      </w:pPr>
      <w:r w:rsidRPr="00992A70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3E3477">
        <w:rPr>
          <w:rFonts w:ascii="Times New Roman" w:hAnsi="Times New Roman" w:cs="Times New Roman"/>
          <w:b/>
          <w:sz w:val="24"/>
          <w:szCs w:val="24"/>
        </w:rPr>
        <w:t xml:space="preserve">File 13 </w:t>
      </w:r>
      <w:r w:rsidRPr="00992A70">
        <w:rPr>
          <w:rFonts w:ascii="Times New Roman" w:hAnsi="Times New Roman" w:cs="Times New Roman"/>
          <w:b/>
          <w:sz w:val="24"/>
          <w:szCs w:val="24"/>
        </w:rPr>
        <w:t>Table</w:t>
      </w:r>
      <w:r w:rsidR="006E24A4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992A70">
        <w:rPr>
          <w:rFonts w:ascii="Times New Roman" w:hAnsi="Times New Roman" w:cs="Times New Roman"/>
          <w:sz w:val="24"/>
          <w:szCs w:val="24"/>
        </w:rPr>
        <w:t xml:space="preserve"> Primers used for quantitative RT-PCR </w:t>
      </w:r>
    </w:p>
    <w:tbl>
      <w:tblPr>
        <w:tblStyle w:val="TableGrid"/>
        <w:tblW w:w="8859" w:type="dxa"/>
        <w:tblLook w:val="04A0"/>
      </w:tblPr>
      <w:tblGrid>
        <w:gridCol w:w="1225"/>
        <w:gridCol w:w="3817"/>
        <w:gridCol w:w="3817"/>
      </w:tblGrid>
      <w:tr w:rsidR="006E24A4" w:rsidTr="00057279">
        <w:tc>
          <w:tcPr>
            <w:tcW w:w="1225" w:type="dxa"/>
            <w:vMerge w:val="restart"/>
            <w:shd w:val="clear" w:color="auto" w:fill="92D050"/>
            <w:vAlign w:val="center"/>
          </w:tcPr>
          <w:p w:rsidR="006E24A4" w:rsidRPr="00B50C26" w:rsidRDefault="006E24A4" w:rsidP="00057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0C26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634" w:type="dxa"/>
            <w:gridSpan w:val="2"/>
            <w:shd w:val="clear" w:color="auto" w:fill="92D050"/>
          </w:tcPr>
          <w:p w:rsidR="006E24A4" w:rsidRPr="00B50C26" w:rsidRDefault="006E24A4" w:rsidP="00057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0C26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50C26">
              <w:rPr>
                <w:rFonts w:ascii="Times New Roman" w:hAnsi="Times New Roman" w:cs="Times New Roman"/>
                <w:b/>
                <w:sz w:val="24"/>
                <w:szCs w:val="24"/>
              </w:rPr>
              <w:t>(5’-3’)</w:t>
            </w:r>
          </w:p>
        </w:tc>
      </w:tr>
      <w:tr w:rsidR="006E24A4" w:rsidTr="00057279">
        <w:tc>
          <w:tcPr>
            <w:tcW w:w="1225" w:type="dxa"/>
            <w:vMerge/>
            <w:shd w:val="clear" w:color="auto" w:fill="92D050"/>
          </w:tcPr>
          <w:p w:rsidR="006E24A4" w:rsidRPr="00B50C26" w:rsidRDefault="006E24A4" w:rsidP="00057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7" w:type="dxa"/>
            <w:shd w:val="clear" w:color="auto" w:fill="92D050"/>
          </w:tcPr>
          <w:p w:rsidR="006E24A4" w:rsidRPr="00B50C26" w:rsidRDefault="006E24A4" w:rsidP="00057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0C26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3817" w:type="dxa"/>
            <w:shd w:val="clear" w:color="auto" w:fill="92D050"/>
          </w:tcPr>
          <w:p w:rsidR="006E24A4" w:rsidRPr="00B50C26" w:rsidRDefault="006E24A4" w:rsidP="00057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0C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verse</w:t>
            </w:r>
          </w:p>
        </w:tc>
      </w:tr>
      <w:tr w:rsidR="006E24A4" w:rsidTr="00057279">
        <w:tc>
          <w:tcPr>
            <w:tcW w:w="1225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OsPYL1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spacing w:after="120"/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color w:val="000000"/>
                <w:sz w:val="24"/>
                <w:szCs w:val="24"/>
              </w:rPr>
              <w:t>GAGTCCTACATCGTCGACGTC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GAAGTGAAATTGCAGAGAGGTC</w:t>
            </w:r>
          </w:p>
        </w:tc>
      </w:tr>
      <w:tr w:rsidR="006E24A4" w:rsidTr="00057279">
        <w:tc>
          <w:tcPr>
            <w:tcW w:w="1225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OsPYL2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spacing w:after="120"/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CACCTCCGTCACCGAGTTCCA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ATTGACGAGGCCTCTCCTAGTCG</w:t>
            </w:r>
          </w:p>
        </w:tc>
      </w:tr>
      <w:tr w:rsidR="006E24A4" w:rsidTr="00057279">
        <w:tc>
          <w:tcPr>
            <w:tcW w:w="1225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OsPYL3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spacing w:after="120"/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CTCGAGATCCTCGACGACGAC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CACCATGATCAATCACTAATGGTG</w:t>
            </w:r>
          </w:p>
        </w:tc>
      </w:tr>
      <w:tr w:rsidR="006E24A4" w:rsidTr="00057279">
        <w:tc>
          <w:tcPr>
            <w:tcW w:w="1225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OsPYL4</w:t>
            </w:r>
          </w:p>
        </w:tc>
        <w:tc>
          <w:tcPr>
            <w:tcW w:w="3817" w:type="dxa"/>
          </w:tcPr>
          <w:p w:rsidR="006E24A4" w:rsidRPr="00EF3378" w:rsidRDefault="006E24A4" w:rsidP="00057279">
            <w:pPr>
              <w:spacing w:after="120"/>
              <w:rPr>
                <w:rFonts w:ascii="Courier New" w:hAnsi="Courier New" w:cs="Courier New"/>
                <w:color w:val="333333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333333"/>
              </w:rPr>
              <w:t>CTCGGTGACCACCGTCCACGA</w:t>
            </w:r>
          </w:p>
        </w:tc>
        <w:tc>
          <w:tcPr>
            <w:tcW w:w="3817" w:type="dxa"/>
          </w:tcPr>
          <w:p w:rsidR="006E24A4" w:rsidRPr="00EF3378" w:rsidRDefault="006E24A4" w:rsidP="00057279">
            <w:pPr>
              <w:rPr>
                <w:rFonts w:ascii="Courier New" w:hAnsi="Courier New" w:cs="Courier New"/>
                <w:color w:val="333333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333333"/>
              </w:rPr>
              <w:t>TGCATCATGCATGATCGATCGATC</w:t>
            </w:r>
          </w:p>
        </w:tc>
      </w:tr>
      <w:tr w:rsidR="006E24A4" w:rsidTr="00057279">
        <w:tc>
          <w:tcPr>
            <w:tcW w:w="1225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OsPYL5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spacing w:after="120"/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GAGCACCGCCTCTCCAACTAC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color w:val="000000"/>
                <w:sz w:val="24"/>
                <w:szCs w:val="24"/>
              </w:rPr>
              <w:t>GAGAGGGAGAGCTAGCTATGATC</w:t>
            </w:r>
          </w:p>
        </w:tc>
      </w:tr>
      <w:tr w:rsidR="006E24A4" w:rsidTr="00057279">
        <w:tc>
          <w:tcPr>
            <w:tcW w:w="1225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OsPYL6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spacing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GAGAGCCACGTCCTCAGCTTC 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CCGAAGAAACACACATCCATC</w:t>
            </w:r>
          </w:p>
        </w:tc>
      </w:tr>
      <w:tr w:rsidR="006E24A4" w:rsidTr="00057279">
        <w:tc>
          <w:tcPr>
            <w:tcW w:w="1225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OsPYL7</w:t>
            </w:r>
          </w:p>
        </w:tc>
        <w:tc>
          <w:tcPr>
            <w:tcW w:w="3817" w:type="dxa"/>
          </w:tcPr>
          <w:p w:rsidR="006E24A4" w:rsidRPr="00BC2A4D" w:rsidRDefault="006E24A4" w:rsidP="00057279">
            <w:pPr>
              <w:spacing w:after="120"/>
              <w:rPr>
                <w:rFonts w:ascii="Courier New" w:hAnsi="Courier New" w:cs="Courier New"/>
                <w:color w:val="333333"/>
                <w:sz w:val="24"/>
                <w:szCs w:val="24"/>
              </w:rPr>
            </w:pPr>
            <w:r w:rsidRPr="00BC2A4D">
              <w:rPr>
                <w:rFonts w:ascii="Courier New" w:hAnsi="Courier New" w:cs="Courier New"/>
                <w:color w:val="333333"/>
                <w:sz w:val="24"/>
              </w:rPr>
              <w:t>GAGATGAACAGTGGCGCTGGT</w:t>
            </w:r>
          </w:p>
        </w:tc>
        <w:tc>
          <w:tcPr>
            <w:tcW w:w="3817" w:type="dxa"/>
          </w:tcPr>
          <w:p w:rsidR="006E24A4" w:rsidRPr="00BC2A4D" w:rsidRDefault="006E24A4" w:rsidP="00057279">
            <w:pPr>
              <w:rPr>
                <w:rFonts w:ascii="Courier New" w:hAnsi="Courier New" w:cs="Courier New"/>
                <w:color w:val="333333"/>
                <w:sz w:val="24"/>
                <w:szCs w:val="24"/>
              </w:rPr>
            </w:pPr>
            <w:r w:rsidRPr="00BC2A4D">
              <w:rPr>
                <w:rFonts w:ascii="Courier New" w:hAnsi="Courier New" w:cs="Courier New"/>
                <w:color w:val="333333"/>
                <w:sz w:val="24"/>
              </w:rPr>
              <w:t>CTAACGTGCTTCGCAATGAAG</w:t>
            </w:r>
          </w:p>
        </w:tc>
      </w:tr>
      <w:tr w:rsidR="006E24A4" w:rsidTr="00057279">
        <w:tc>
          <w:tcPr>
            <w:tcW w:w="1225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OsPYL8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spacing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color w:val="000000"/>
                <w:sz w:val="24"/>
                <w:szCs w:val="24"/>
              </w:rPr>
              <w:t>CATCCATCCTAACCATCCACTC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color w:val="000000"/>
                <w:sz w:val="24"/>
                <w:szCs w:val="24"/>
              </w:rPr>
              <w:t>ACCAAGAAAGCAGAGTGAGATC</w:t>
            </w:r>
          </w:p>
        </w:tc>
      </w:tr>
      <w:tr w:rsidR="006E24A4" w:rsidTr="00057279">
        <w:tc>
          <w:tcPr>
            <w:tcW w:w="1225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OsPYL9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spacing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color w:val="000000"/>
                <w:sz w:val="24"/>
                <w:szCs w:val="24"/>
              </w:rPr>
              <w:t>GAAGAATTACTCATCCATCCTGAC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color w:val="000000"/>
                <w:sz w:val="24"/>
                <w:szCs w:val="24"/>
              </w:rPr>
              <w:t>AATCAACTAAGAAAGCAGGGTG</w:t>
            </w:r>
          </w:p>
        </w:tc>
      </w:tr>
      <w:tr w:rsidR="006E24A4" w:rsidTr="00057279">
        <w:tc>
          <w:tcPr>
            <w:tcW w:w="1225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OsPYL10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spacing w:after="120"/>
              <w:rPr>
                <w:rFonts w:ascii="Courier New" w:hAnsi="Courier New" w:cs="Courier New"/>
                <w:color w:val="333333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color w:val="333333"/>
                <w:sz w:val="24"/>
                <w:szCs w:val="24"/>
              </w:rPr>
              <w:t>CAAGGATGAGACATGCTACTTCGT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color w:val="000000"/>
                <w:sz w:val="24"/>
                <w:szCs w:val="24"/>
              </w:rPr>
              <w:t>GAACCTAAGGGCTCCATTGGAG</w:t>
            </w:r>
          </w:p>
        </w:tc>
      </w:tr>
      <w:tr w:rsidR="006E24A4" w:rsidTr="00057279">
        <w:tc>
          <w:tcPr>
            <w:tcW w:w="1225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OsPYL11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spacing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color w:val="000000"/>
                <w:sz w:val="24"/>
                <w:szCs w:val="24"/>
              </w:rPr>
              <w:t>CTCATCCATCGTAACTGTCCATC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color w:val="000000"/>
                <w:sz w:val="24"/>
                <w:szCs w:val="24"/>
              </w:rPr>
              <w:t>GTGATGACCCTACTGTTCAAGTG</w:t>
            </w:r>
          </w:p>
        </w:tc>
      </w:tr>
      <w:tr w:rsidR="006E24A4" w:rsidTr="00057279">
        <w:tc>
          <w:tcPr>
            <w:tcW w:w="1225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OsPYL12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spacing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CAAGAATTACTCGTCAGTGTTGAC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GTCTAAAATCCAGTCATTGTGCAG</w:t>
            </w:r>
          </w:p>
        </w:tc>
      </w:tr>
      <w:tr w:rsidR="006E24A4" w:rsidTr="00057279">
        <w:tc>
          <w:tcPr>
            <w:tcW w:w="1225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OsPYL13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spacing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9215DB">
              <w:rPr>
                <w:rFonts w:ascii="Courier New" w:hAnsi="Courier New" w:cs="Courier New"/>
                <w:color w:val="000000"/>
                <w:sz w:val="24"/>
                <w:szCs w:val="24"/>
              </w:rPr>
              <w:t>ACCGCTATGAGCTCGTTGCAA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</w:pPr>
            <w:r w:rsidRPr="009215DB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ATCAAGGTGGATGAGTAGTC</w:t>
            </w:r>
          </w:p>
        </w:tc>
      </w:tr>
      <w:tr w:rsidR="006E24A4" w:rsidTr="00057279">
        <w:tc>
          <w:tcPr>
            <w:tcW w:w="1225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sz w:val="24"/>
                <w:szCs w:val="24"/>
              </w:rPr>
              <w:t>OsUBQ</w:t>
            </w:r>
            <w:r>
              <w:rPr>
                <w:rFonts w:ascii="Courier New" w:hAnsi="Courier New" w:cs="Courier New"/>
                <w:sz w:val="24"/>
                <w:szCs w:val="24"/>
              </w:rPr>
              <w:t>5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spacing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color w:val="000000"/>
                <w:sz w:val="24"/>
                <w:szCs w:val="24"/>
              </w:rPr>
              <w:t>GAAGCACAAGCACAAGAAGGTG</w:t>
            </w:r>
          </w:p>
        </w:tc>
        <w:tc>
          <w:tcPr>
            <w:tcW w:w="3817" w:type="dxa"/>
          </w:tcPr>
          <w:p w:rsidR="006E24A4" w:rsidRPr="00B50C26" w:rsidRDefault="006E24A4" w:rsidP="00057279">
            <w:pPr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</w:pPr>
            <w:r w:rsidRPr="00B50C26">
              <w:rPr>
                <w:rFonts w:ascii="Courier New" w:hAnsi="Courier New" w:cs="Courier New"/>
                <w:color w:val="000000"/>
                <w:sz w:val="24"/>
                <w:szCs w:val="24"/>
              </w:rPr>
              <w:t>CTGGTTGTAGACGTAGGTGAG</w:t>
            </w:r>
          </w:p>
        </w:tc>
      </w:tr>
    </w:tbl>
    <w:p w:rsidR="006E24A4" w:rsidRPr="00992A70" w:rsidRDefault="006E24A4" w:rsidP="00992A70">
      <w:pPr>
        <w:rPr>
          <w:rFonts w:ascii="Times New Roman" w:hAnsi="Times New Roman" w:cs="Times New Roman"/>
          <w:sz w:val="24"/>
          <w:szCs w:val="24"/>
        </w:rPr>
      </w:pPr>
    </w:p>
    <w:sectPr w:rsidR="006E24A4" w:rsidRPr="00992A70" w:rsidSect="00802E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852F2"/>
    <w:rsid w:val="00060519"/>
    <w:rsid w:val="001A1C2A"/>
    <w:rsid w:val="002C7793"/>
    <w:rsid w:val="00305CCE"/>
    <w:rsid w:val="003E3477"/>
    <w:rsid w:val="00627ED1"/>
    <w:rsid w:val="006C68E3"/>
    <w:rsid w:val="006E24A4"/>
    <w:rsid w:val="00730979"/>
    <w:rsid w:val="007565B7"/>
    <w:rsid w:val="00802EE2"/>
    <w:rsid w:val="00871038"/>
    <w:rsid w:val="008852F2"/>
    <w:rsid w:val="008C181B"/>
    <w:rsid w:val="008E6885"/>
    <w:rsid w:val="009215DB"/>
    <w:rsid w:val="009645DF"/>
    <w:rsid w:val="0098552D"/>
    <w:rsid w:val="00992A70"/>
    <w:rsid w:val="009F643A"/>
    <w:rsid w:val="00A07533"/>
    <w:rsid w:val="00AE3766"/>
    <w:rsid w:val="00B438EA"/>
    <w:rsid w:val="00B50C26"/>
    <w:rsid w:val="00BC2A4D"/>
    <w:rsid w:val="00CA3FB3"/>
    <w:rsid w:val="00D477BF"/>
    <w:rsid w:val="00E5782A"/>
    <w:rsid w:val="00EF0C05"/>
    <w:rsid w:val="00EF3378"/>
    <w:rsid w:val="00F20813"/>
    <w:rsid w:val="00F4475F"/>
    <w:rsid w:val="00F77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2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7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3</Characters>
  <Application>Microsoft Office Word</Application>
  <DocSecurity>0</DocSecurity>
  <Lines>6</Lines>
  <Paragraphs>1</Paragraphs>
  <ScaleCrop>false</ScaleCrop>
  <Company>Microsoft</Company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swa C</cp:lastModifiedBy>
  <cp:revision>3</cp:revision>
  <dcterms:created xsi:type="dcterms:W3CDTF">2020-08-15T11:29:00Z</dcterms:created>
  <dcterms:modified xsi:type="dcterms:W3CDTF">2020-08-15T11:46:00Z</dcterms:modified>
</cp:coreProperties>
</file>